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5B9A4" w14:textId="48D7F4ED" w:rsidR="00EA3A8E" w:rsidRPr="008A6FD9" w:rsidRDefault="00DD32D2" w:rsidP="00EA3A8E">
      <w:pPr>
        <w:rPr>
          <w:rFonts w:ascii="Times New Roman" w:eastAsia="宋体" w:hAnsi="Times New Roman"/>
        </w:rPr>
      </w:pPr>
      <w:r w:rsidRPr="009A4117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DA3A56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Pr="009A4117">
        <w:rPr>
          <w:rFonts w:ascii="Times New Roman" w:eastAsia="宋体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tbl>
      <w:tblPr>
        <w:tblW w:w="7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946"/>
        <w:gridCol w:w="888"/>
        <w:gridCol w:w="963"/>
        <w:gridCol w:w="964"/>
        <w:gridCol w:w="918"/>
        <w:gridCol w:w="918"/>
        <w:gridCol w:w="958"/>
      </w:tblGrid>
      <w:tr w:rsidR="00EA3A8E" w:rsidRPr="00CA162B" w14:paraId="79ED8F1A" w14:textId="77777777" w:rsidTr="003561AD">
        <w:trPr>
          <w:trHeight w:val="252"/>
          <w:jc w:val="center"/>
        </w:trPr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A86A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Forecasting horizon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AA32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A2924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90FE9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4292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CE93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 month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3E10D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</w:tr>
      <w:tr w:rsidR="00EA3A8E" w:rsidRPr="00CA162B" w14:paraId="43811B2B" w14:textId="77777777" w:rsidTr="003561AD">
        <w:trPr>
          <w:trHeight w:val="252"/>
          <w:jc w:val="center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E16A" w14:textId="2E11D201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AIDS </w:t>
            </w:r>
            <w:r w:rsidR="001E6FE3">
              <w:rPr>
                <w:rFonts w:ascii="Times New Roman" w:hAnsi="Times New Roman" w:cs="Times New Roman"/>
                <w:sz w:val="20"/>
                <w:szCs w:val="20"/>
              </w:rPr>
              <w:t>incidenc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7AD8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E35575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tructure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9A6A" w14:textId="77777777" w:rsidR="00EA3A8E" w:rsidRPr="007E5717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:4</w:t>
            </w: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CE91" w14:textId="77777777" w:rsidR="00EA3A8E" w:rsidRPr="0047245F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:4: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6665" w14:textId="77777777" w:rsidR="00EA3A8E" w:rsidRPr="008C6C2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:4: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02BC" w14:textId="77777777" w:rsidR="00EA3A8E" w:rsidRPr="008C6C2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:4: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7E287" w14:textId="77777777" w:rsidR="00EA3A8E" w:rsidRPr="003F010D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:4: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3506" w14:textId="77777777" w:rsidR="00EA3A8E" w:rsidRPr="00567D4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EE3784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:4:1</w:t>
            </w:r>
          </w:p>
        </w:tc>
      </w:tr>
      <w:tr w:rsidR="00EA3A8E" w:rsidRPr="00CA162B" w14:paraId="7FD7BC48" w14:textId="77777777" w:rsidTr="003561AD">
        <w:trPr>
          <w:trHeight w:val="252"/>
          <w:jc w:val="center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C215A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66A4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AP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7F78" w14:textId="77777777" w:rsidR="00EA3A8E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C28F" w14:textId="77777777" w:rsidR="00EA3A8E" w:rsidRPr="003B2D09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</w:pPr>
            <w:r w:rsidRPr="003B2D09"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C8FC" w14:textId="77777777" w:rsidR="00EA3A8E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3EA4" w14:textId="77777777" w:rsidR="00EA3A8E" w:rsidRPr="008C6C2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C6C25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0446" w14:textId="77777777" w:rsidR="00EA3A8E" w:rsidRPr="003F010D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010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E472" w14:textId="77777777" w:rsidR="00EA3A8E" w:rsidRPr="00EE3784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EE3784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22</w:t>
            </w:r>
          </w:p>
        </w:tc>
      </w:tr>
      <w:tr w:rsidR="00EA3A8E" w:rsidRPr="00CA162B" w14:paraId="4EC1489B" w14:textId="77777777" w:rsidTr="003561AD">
        <w:trPr>
          <w:trHeight w:val="252"/>
          <w:jc w:val="center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F1251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6026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MSP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B90E2" w14:textId="77777777" w:rsidR="00EA3A8E" w:rsidRPr="007E5717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20A56" w14:textId="77777777" w:rsidR="00EA3A8E" w:rsidRPr="0047245F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47245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7616" w14:textId="77777777" w:rsidR="00EA3A8E" w:rsidRPr="008C6C2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6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5F2C0" w14:textId="77777777" w:rsidR="00EA3A8E" w:rsidRPr="008C6C2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C6C25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0.003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E7189" w14:textId="77777777" w:rsidR="00EA3A8E" w:rsidRPr="003B2D09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</w:pPr>
            <w:r w:rsidRPr="003B2D09"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6810B" w14:textId="77777777" w:rsidR="00EA3A8E" w:rsidRPr="00567D4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EE3784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62</w:t>
            </w:r>
          </w:p>
        </w:tc>
      </w:tr>
      <w:tr w:rsidR="00EA3A8E" w:rsidRPr="00CA162B" w14:paraId="580F1EED" w14:textId="77777777" w:rsidTr="003561AD">
        <w:trPr>
          <w:trHeight w:val="252"/>
          <w:jc w:val="center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B3254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C06C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A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A509" w14:textId="77777777" w:rsidR="00EA3A8E" w:rsidRPr="007E5717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86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80DC7" w14:textId="77777777" w:rsidR="00EA3A8E" w:rsidRPr="003B2D09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</w:pPr>
            <w:r w:rsidRPr="003B2D09"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  <w:t>0.879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7E62" w14:textId="77777777" w:rsidR="00EA3A8E" w:rsidRPr="008C6C2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C6C25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766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6671" w14:textId="77777777" w:rsidR="00EA3A8E" w:rsidRPr="008C6C2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C6C25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713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EC06" w14:textId="77777777" w:rsidR="00EA3A8E" w:rsidRPr="003F010D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F010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0.727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561B" w14:textId="77777777" w:rsidR="00EA3A8E" w:rsidRPr="00567D4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EE3784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736</w:t>
            </w:r>
          </w:p>
        </w:tc>
      </w:tr>
      <w:tr w:rsidR="00EA3A8E" w:rsidRPr="00CA162B" w14:paraId="1237FAC8" w14:textId="77777777" w:rsidTr="003561AD">
        <w:trPr>
          <w:trHeight w:val="252"/>
          <w:jc w:val="center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2511F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IDS death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0919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E35575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tructure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E112" w14:textId="77777777" w:rsidR="00EA3A8E" w:rsidRPr="00E35575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E35575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:21: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32F9" w14:textId="77777777" w:rsidR="00EA3A8E" w:rsidRPr="00D55CD4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:</w:t>
            </w: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</w:t>
            </w: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6695" w14:textId="77777777" w:rsidR="00EA3A8E" w:rsidRPr="00393EA1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:</w:t>
            </w: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</w:t>
            </w: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719BB" w14:textId="77777777" w:rsidR="00EA3A8E" w:rsidRPr="00393EA1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:</w:t>
            </w: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</w:t>
            </w: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2C5DE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:</w:t>
            </w: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</w:t>
            </w: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B290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:</w:t>
            </w:r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</w:t>
            </w:r>
            <w:r w:rsidRPr="008177E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:1</w:t>
            </w:r>
          </w:p>
        </w:tc>
      </w:tr>
      <w:tr w:rsidR="00EA3A8E" w:rsidRPr="00CA162B" w14:paraId="4F352D5B" w14:textId="77777777" w:rsidTr="003561AD">
        <w:trPr>
          <w:trHeight w:val="252"/>
          <w:jc w:val="center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948A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295A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AP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5CE1" w14:textId="77777777" w:rsidR="00EA3A8E" w:rsidRPr="003B2D09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color w:val="000000" w:themeColor="text1"/>
                <w:sz w:val="15"/>
                <w:szCs w:val="15"/>
              </w:rPr>
            </w:pPr>
            <w:r w:rsidRPr="003B2D09">
              <w:rPr>
                <w:rFonts w:ascii="Times New Roman" w:eastAsia="宋体" w:hAnsi="Times New Roman"/>
                <w:b/>
                <w:color w:val="000000" w:themeColor="text1"/>
                <w:sz w:val="15"/>
                <w:szCs w:val="15"/>
              </w:rPr>
              <w:t>5.5657e-0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EEE5" w14:textId="77777777" w:rsidR="00EA3A8E" w:rsidRPr="00D55CD4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D55CD4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1476e-0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81C9" w14:textId="77777777" w:rsidR="00EA3A8E" w:rsidRPr="00393EA1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3EA1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8958e-0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D782" w14:textId="77777777" w:rsidR="00EA3A8E" w:rsidRPr="00393EA1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3EA1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D67C1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61813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0.002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FC35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61813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0.0019</w:t>
            </w:r>
          </w:p>
        </w:tc>
      </w:tr>
      <w:tr w:rsidR="00EA3A8E" w:rsidRPr="00CA162B" w14:paraId="32127980" w14:textId="77777777" w:rsidTr="003561AD">
        <w:trPr>
          <w:trHeight w:val="252"/>
          <w:jc w:val="center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ED6D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6419E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MSP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02E21" w14:textId="77777777" w:rsidR="00EA3A8E" w:rsidRPr="003B2D09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color w:val="000000" w:themeColor="text1"/>
                <w:sz w:val="15"/>
                <w:szCs w:val="15"/>
                <w:highlight w:val="yellow"/>
              </w:rPr>
            </w:pPr>
            <w:r w:rsidRPr="003B2D09">
              <w:rPr>
                <w:rFonts w:ascii="Times New Roman" w:eastAsia="宋体" w:hAnsi="Times New Roman"/>
                <w:b/>
                <w:color w:val="000000" w:themeColor="text1"/>
                <w:sz w:val="15"/>
                <w:szCs w:val="15"/>
              </w:rPr>
              <w:t>3.0084e-0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678D7" w14:textId="77777777" w:rsidR="00EA3A8E" w:rsidRPr="00D55CD4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D55CD4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4703e-0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68335" w14:textId="77777777" w:rsidR="00EA3A8E" w:rsidRPr="00393EA1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3EA1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6963e-0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45D73" w14:textId="77777777" w:rsidR="00EA3A8E" w:rsidRPr="00393EA1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3EA1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CC68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61813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0.00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A47E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6181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 4.3997e-04</w:t>
            </w:r>
          </w:p>
        </w:tc>
      </w:tr>
      <w:tr w:rsidR="00EA3A8E" w:rsidRPr="00CA162B" w14:paraId="5CE6F8AA" w14:textId="77777777" w:rsidTr="003561AD">
        <w:trPr>
          <w:trHeight w:val="252"/>
          <w:jc w:val="center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BE391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F0C3" w14:textId="77777777" w:rsidR="00EA3A8E" w:rsidRPr="00CA162B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CA162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A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66CC" w14:textId="77777777" w:rsidR="00EA3A8E" w:rsidRPr="007E5717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3F010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904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609F" w14:textId="77777777" w:rsidR="00EA3A8E" w:rsidRPr="00D55CD4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D55CD4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0.734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D9CA9" w14:textId="77777777" w:rsidR="00EA3A8E" w:rsidRPr="003B2D09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</w:pPr>
            <w:r w:rsidRPr="003B2D09">
              <w:rPr>
                <w:rFonts w:ascii="Times New Roman" w:eastAsia="宋体" w:hAnsi="Times New Roman"/>
                <w:b/>
                <w:color w:val="000000" w:themeColor="text1"/>
                <w:sz w:val="18"/>
                <w:szCs w:val="18"/>
              </w:rPr>
              <w:t>0.936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E4A0" w14:textId="77777777" w:rsidR="00EA3A8E" w:rsidRPr="00393EA1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3EA1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799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290CF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61813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0.49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485D" w14:textId="77777777" w:rsidR="00EA3A8E" w:rsidRPr="00361813" w:rsidRDefault="00EA3A8E" w:rsidP="003561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61813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0.6196</w:t>
            </w:r>
          </w:p>
        </w:tc>
      </w:tr>
    </w:tbl>
    <w:p w14:paraId="23DE8CA4" w14:textId="4A1019B4" w:rsidR="00D60074" w:rsidRDefault="00D60074">
      <w:pPr>
        <w:rPr>
          <w:rFonts w:ascii="Times New Roman" w:hAnsi="Times New Roman" w:cs="Times New Roman"/>
          <w:sz w:val="20"/>
          <w:szCs w:val="20"/>
        </w:rPr>
      </w:pPr>
      <w:r w:rsidRPr="00E4732C">
        <w:rPr>
          <w:rFonts w:ascii="Times New Roman" w:hAnsi="Times New Roman" w:cs="Times New Roman"/>
          <w:sz w:val="20"/>
          <w:szCs w:val="20"/>
        </w:rPr>
        <w:t>Notes:</w:t>
      </w:r>
      <w:r w:rsidRPr="00D60074">
        <w:t xml:space="preserve"> </w:t>
      </w:r>
      <w:r w:rsidRPr="00D60074">
        <w:rPr>
          <w:rFonts w:ascii="Times New Roman" w:hAnsi="Times New Roman" w:cs="Times New Roman"/>
          <w:sz w:val="20"/>
          <w:szCs w:val="20"/>
        </w:rPr>
        <w:t>According to table 1, the PCC threshold value is set at 0.6</w:t>
      </w:r>
      <w:r>
        <w:rPr>
          <w:rFonts w:ascii="Times New Roman" w:hAnsi="Times New Roman" w:cs="Times New Roman"/>
          <w:sz w:val="20"/>
          <w:szCs w:val="20"/>
        </w:rPr>
        <w:t xml:space="preserve"> in AIDS </w:t>
      </w:r>
      <w:r w:rsidR="001E6FE3">
        <w:rPr>
          <w:rFonts w:ascii="Times New Roman" w:hAnsi="Times New Roman" w:cs="Times New Roman"/>
          <w:sz w:val="20"/>
          <w:szCs w:val="20"/>
        </w:rPr>
        <w:t>incidences</w:t>
      </w:r>
      <w:r w:rsidR="001E6FE3" w:rsidDel="001E6F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deaths.</w:t>
      </w:r>
    </w:p>
    <w:p w14:paraId="350803AE" w14:textId="77777777" w:rsidR="00C71114" w:rsidRDefault="00C71114">
      <w:pPr>
        <w:rPr>
          <w:rFonts w:ascii="Times New Roman" w:hAnsi="Times New Roman" w:cs="Times New Roman"/>
          <w:sz w:val="20"/>
          <w:szCs w:val="20"/>
        </w:rPr>
      </w:pPr>
    </w:p>
    <w:sectPr w:rsidR="00C71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F22FC" w14:textId="77777777" w:rsidR="007F746E" w:rsidRDefault="007F746E" w:rsidP="00B7473A">
      <w:r>
        <w:separator/>
      </w:r>
    </w:p>
  </w:endnote>
  <w:endnote w:type="continuationSeparator" w:id="0">
    <w:p w14:paraId="06D3B25D" w14:textId="77777777" w:rsidR="007F746E" w:rsidRDefault="007F746E" w:rsidP="00B74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CA33D" w14:textId="77777777" w:rsidR="007F746E" w:rsidRDefault="007F746E" w:rsidP="00B7473A">
      <w:r>
        <w:separator/>
      </w:r>
    </w:p>
  </w:footnote>
  <w:footnote w:type="continuationSeparator" w:id="0">
    <w:p w14:paraId="6F8EA087" w14:textId="77777777" w:rsidR="007F746E" w:rsidRDefault="007F746E" w:rsidP="00B74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9C685D"/>
    <w:multiLevelType w:val="multilevel"/>
    <w:tmpl w:val="2048B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986"/>
    <w:rsid w:val="0000028F"/>
    <w:rsid w:val="000171B1"/>
    <w:rsid w:val="0004497A"/>
    <w:rsid w:val="00046BC4"/>
    <w:rsid w:val="000656CA"/>
    <w:rsid w:val="00083917"/>
    <w:rsid w:val="000A1155"/>
    <w:rsid w:val="000B0B39"/>
    <w:rsid w:val="000C60A6"/>
    <w:rsid w:val="000C7C20"/>
    <w:rsid w:val="000D28F8"/>
    <w:rsid w:val="000F459B"/>
    <w:rsid w:val="001223BF"/>
    <w:rsid w:val="00183BE2"/>
    <w:rsid w:val="001B21F0"/>
    <w:rsid w:val="001E6B9A"/>
    <w:rsid w:val="001E6FE3"/>
    <w:rsid w:val="003408F4"/>
    <w:rsid w:val="003A055B"/>
    <w:rsid w:val="003E2639"/>
    <w:rsid w:val="004112D2"/>
    <w:rsid w:val="004459AF"/>
    <w:rsid w:val="00465885"/>
    <w:rsid w:val="004B5497"/>
    <w:rsid w:val="005029E6"/>
    <w:rsid w:val="005532F1"/>
    <w:rsid w:val="00565E97"/>
    <w:rsid w:val="005A163F"/>
    <w:rsid w:val="0062145B"/>
    <w:rsid w:val="006462EF"/>
    <w:rsid w:val="00664B91"/>
    <w:rsid w:val="00692ADC"/>
    <w:rsid w:val="006A7E1A"/>
    <w:rsid w:val="006C31A9"/>
    <w:rsid w:val="006C53E2"/>
    <w:rsid w:val="00730E74"/>
    <w:rsid w:val="0073488E"/>
    <w:rsid w:val="0075648E"/>
    <w:rsid w:val="00760DC0"/>
    <w:rsid w:val="007A7678"/>
    <w:rsid w:val="007E3549"/>
    <w:rsid w:val="007F746E"/>
    <w:rsid w:val="00831210"/>
    <w:rsid w:val="00863335"/>
    <w:rsid w:val="00875AEB"/>
    <w:rsid w:val="008C2059"/>
    <w:rsid w:val="008E24CA"/>
    <w:rsid w:val="008E2730"/>
    <w:rsid w:val="009018EE"/>
    <w:rsid w:val="00904EE2"/>
    <w:rsid w:val="00917F32"/>
    <w:rsid w:val="0092177B"/>
    <w:rsid w:val="0093344F"/>
    <w:rsid w:val="00981287"/>
    <w:rsid w:val="0098764F"/>
    <w:rsid w:val="009A07CB"/>
    <w:rsid w:val="009A4117"/>
    <w:rsid w:val="009B0988"/>
    <w:rsid w:val="009C3390"/>
    <w:rsid w:val="009C3881"/>
    <w:rsid w:val="009E582A"/>
    <w:rsid w:val="00A057CF"/>
    <w:rsid w:val="00A354E2"/>
    <w:rsid w:val="00A72EBD"/>
    <w:rsid w:val="00AA0AA2"/>
    <w:rsid w:val="00AB505A"/>
    <w:rsid w:val="00AE5DD4"/>
    <w:rsid w:val="00AE7398"/>
    <w:rsid w:val="00B7473A"/>
    <w:rsid w:val="00B86D5B"/>
    <w:rsid w:val="00B930AF"/>
    <w:rsid w:val="00BB1E53"/>
    <w:rsid w:val="00BF686E"/>
    <w:rsid w:val="00BF700E"/>
    <w:rsid w:val="00C159A7"/>
    <w:rsid w:val="00C3534F"/>
    <w:rsid w:val="00C419C1"/>
    <w:rsid w:val="00C42FAB"/>
    <w:rsid w:val="00C61E1B"/>
    <w:rsid w:val="00C71114"/>
    <w:rsid w:val="00C84322"/>
    <w:rsid w:val="00CA2C04"/>
    <w:rsid w:val="00CB02D0"/>
    <w:rsid w:val="00CB0B69"/>
    <w:rsid w:val="00CC319B"/>
    <w:rsid w:val="00CC4986"/>
    <w:rsid w:val="00CE7DD2"/>
    <w:rsid w:val="00CF1C26"/>
    <w:rsid w:val="00D11A4E"/>
    <w:rsid w:val="00D60074"/>
    <w:rsid w:val="00D65CD7"/>
    <w:rsid w:val="00DA3A56"/>
    <w:rsid w:val="00DD32D2"/>
    <w:rsid w:val="00DE5E65"/>
    <w:rsid w:val="00E07A34"/>
    <w:rsid w:val="00E4732C"/>
    <w:rsid w:val="00E53ACD"/>
    <w:rsid w:val="00E67D9B"/>
    <w:rsid w:val="00EA214A"/>
    <w:rsid w:val="00EA228D"/>
    <w:rsid w:val="00EA3A8E"/>
    <w:rsid w:val="00EB5424"/>
    <w:rsid w:val="00EC0D27"/>
    <w:rsid w:val="00EC4E5A"/>
    <w:rsid w:val="00ED7285"/>
    <w:rsid w:val="00F431D2"/>
    <w:rsid w:val="00F5530E"/>
    <w:rsid w:val="00F6157F"/>
    <w:rsid w:val="00F620B6"/>
    <w:rsid w:val="00F75AFC"/>
    <w:rsid w:val="00FB459D"/>
    <w:rsid w:val="00FB4C3A"/>
    <w:rsid w:val="00FD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CAB93"/>
  <w15:chartTrackingRefBased/>
  <w15:docId w15:val="{9A78BE86-7194-4FEE-8E1E-BD86B2E7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4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7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73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D32D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D32D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B4C3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B4C3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B4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彦彦</dc:creator>
  <cp:keywords/>
  <dc:description/>
  <cp:lastModifiedBy>nan</cp:lastModifiedBy>
  <cp:revision>20</cp:revision>
  <dcterms:created xsi:type="dcterms:W3CDTF">2018-05-09T13:39:00Z</dcterms:created>
  <dcterms:modified xsi:type="dcterms:W3CDTF">2018-06-28T03:00:00Z</dcterms:modified>
</cp:coreProperties>
</file>